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7A63" w:rsidRPr="00AA097F" w:rsidRDefault="006002BD" w:rsidP="00967A63">
      <w:pPr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Supplementary Data</w:t>
      </w:r>
      <w:bookmarkStart w:id="0" w:name="_GoBack"/>
      <w:bookmarkEnd w:id="0"/>
      <w:r w:rsidR="00967A63" w:rsidRPr="00CA15C2">
        <w:rPr>
          <w:rFonts w:ascii="Calibri" w:hAnsi="Calibri" w:cs="Calibri"/>
          <w:b/>
          <w:bCs/>
        </w:rPr>
        <w:t xml:space="preserve"> </w:t>
      </w:r>
      <w:r w:rsidR="00967A63">
        <w:rPr>
          <w:rFonts w:ascii="Calibri" w:hAnsi="Calibri" w:cs="Calibri"/>
          <w:b/>
          <w:bCs/>
        </w:rPr>
        <w:t>2</w:t>
      </w:r>
      <w:r w:rsidR="00967A63" w:rsidRPr="00D306E1">
        <w:rPr>
          <w:rFonts w:ascii="Calibri" w:hAnsi="Calibri" w:cs="Calibri"/>
          <w:b/>
          <w:bCs/>
        </w:rPr>
        <w:t>.</w:t>
      </w:r>
      <w:r w:rsidR="00967A63" w:rsidRPr="00AA097F">
        <w:rPr>
          <w:rFonts w:ascii="Calibri" w:hAnsi="Calibri" w:cs="Calibri"/>
        </w:rPr>
        <w:t xml:space="preserve"> Temperatures (</w:t>
      </w:r>
      <w:r w:rsidR="00967A63" w:rsidRPr="00AA097F">
        <w:rPr>
          <w:rFonts w:ascii="Calibri" w:eastAsia="Arial Unicode MS" w:hAnsi="Calibri" w:cs="Calibri"/>
        </w:rPr>
        <w:t>º</w:t>
      </w:r>
      <w:r w:rsidR="00967A63" w:rsidRPr="00AA097F">
        <w:rPr>
          <w:rFonts w:ascii="Calibri" w:hAnsi="Calibri" w:cs="Calibri"/>
        </w:rPr>
        <w:t xml:space="preserve">C) by province in China and by country in Europe during 1971-2016. Early [“E”] is March [China] or May [Europe]. Mid [“M”] is April [China] or June [Europe]. Late [“L”] is May [China] or July [Europe]. Winter [“W”] is December to February [China &amp; Europe]. </w:t>
      </w:r>
    </w:p>
    <w:tbl>
      <w:tblPr>
        <w:tblW w:w="102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4"/>
        <w:gridCol w:w="2380"/>
        <w:gridCol w:w="2460"/>
        <w:gridCol w:w="2380"/>
        <w:gridCol w:w="2440"/>
      </w:tblGrid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Anhui (E|M|L|W)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Gansu (E|M|L|W)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Hebei (E|M|L|W)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Henan (E|M|L|W)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2|17.19|19.79|10.6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.85|10.92|15.2|-19.7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13|16.23|20.55|-5.5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94|16.23|19.84|7.1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89|17.55|21.38|5.7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0.31|11.27|17.17|-26.7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17|15.13|21.63|-5.83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74|16.95|21.48|2.22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14|15.59|20.45|10.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.98|9.32|14.11|-2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39|16.25|20.88|-4.42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9|15.45|20.48|5.28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58|14.27|21.08|11.2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0.43|8.79|15.36|-21.7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92|12.65|20.88|-2.06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|13.59|21.26|6.4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95|16.38|19.02|8.4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.56|8.65|14.74|-23.3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29|15.86|19.83|-6.61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96|16.81|19.54|4.42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39|17.54|22.51|11.3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.7|11.46|17.23|-21.1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15|15.61|20.13|-5.01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11|17.3|21.99|7.06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65|14.79|20.04|13.8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0.48|9.5|15.23|-16.0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43|11.87|20.25|-3.24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82|13.5|19.77|9.66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0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85|14.76|20.96|9.6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.82|9.27|15.76|-21.6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25|12.46|21.23|-6.96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87|14.37|21.63|4.75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6|16.06|21.98|8.3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27|12.06|15.8|-25.0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57|16.64|21.53|-6.72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22|16.3|22.35|5.21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93|15.29|23.1|9.8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3.28|9.37|15.11|-17.8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05|16.71|22.11|-3.34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94|15.85|22.99|6.21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81|16.33|22.44|10.7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.82|7.84|16.21|-22.9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44|15.9|21.34|-2.56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24|16.3|21.27|5.44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21|15.11|20.31|3.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.55|9.49|16.6|-29.4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15|14.02|20.26|-8.37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66|15.2|20.21|0.2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78|16.66|21.03|6.6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0.39|10.93|15.02|-23.1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6|15.35|19.66|-9.07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84|16.19|19.83|1.55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71|16.19|22.23|10.0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.81|8.55|17.63|-20.1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52|15.46|21.4|-4.76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73|15.95|21.99|4.72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25|15.53|21.32|13.5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.57|11.36|14.89|-13.2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74|14.6|20.76|-3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63|15.25|21.12|9.13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14|16.56|20.66|10.7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0.41|10.27|14.87|-20.3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32|15.84|20.13|-2.93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75|16.13|20.6|5.29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62|15.82|20.13|11.0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.88|10.44|17.09|-20.4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24|16.11|21.16|0.73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57|15.88|20.65|5.2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0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63|15.43|20.8|8.9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19|8.55|15.77|-17.0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07|14.12|20.05|-5.78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5|14.91|20.57|3.24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06|14.84|19.37|11.5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3.27|9.81|15.56|-18.7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45|14.25|20.01|-2.56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76|14.34|19.02|5.97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3|17.6|21.95|13.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.64|11.71|15.13|-19.1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95|16.15|20.87|1.41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59|16.76|20.72|8.03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42|16.17|19.51|9.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04|10.39|14.04|-18.4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92|14.38|21.18|-1.07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88|15.67|19.48|6.78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17|17.29|23.77|12.9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.52|11.45|16.14|-17.7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28|17.07|21.81|-1.83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17|16.8|23.19|8.49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5|15.2|21.95|12.3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.74|8.47|16.12|-22.5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48|15.14|20.18|2.23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44|15.41|21.91|9.25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32|15.18|21.37|12.2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.96|9.78|17.04|-22.1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89|14.72|21.88|-0.27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07|14.86|21.28|7.69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7|16.19|23.3|12.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96|11.18|17.99|-19.7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95|15.36|21.09|-2.05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18|15.49|21.66|7.73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3|18.31|20.13|13.1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3.38|13.35|15.25|-16.2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66|16.16|20.71|2.29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08|17.22|19.72|10.08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78|16.21|21.2|15.8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.15|12.08|16.68|-17.1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2|16.29|21.11|4.29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5|16.71|21.67|14.25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0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48|17.07|22.49|9.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.88|10.47|17.94|-20.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73|16.29|21.74|-5.35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88|17.36|23.04|5.31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69|15.07|22.77|8.3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.72|9.98|16.56|-20.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21|15.21|23.79|-6.39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75|15.52|24.03|2.32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82|15.57|19.04|14.6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59|9.84|15.79|-16.5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82|15.21|22.48|4.37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86|16.05|20.25|13.69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14|14.67|20.63|9.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3.21|9.84|16.3|-17.9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27|15.95|21.63|0.37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85|15.77|21.35|8.86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39|17.29|21.22|14.7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3.8|13.64|15.93|-18.1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1|16.96|21|3.1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08|17.98|22.35|11.73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02|18.39|21.23|4.6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3.59|11.52|16.77|-22.8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47|17.43|20.71|-6.08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95|18.66|21.3|1.86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92|16.79|21.48|9.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.66|11.53|16.1|-16.4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62|14.43|21.06|-1.69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27|16.58|21.1|5.86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48|15.93|23.04|14.6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.9|10.24|17.81|-13.4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39|15.84|23.38|4.19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68|16.33|23.76|12.89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67|15.58|21.87|5.3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01|11.94|18.48|-27.6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18|16.64|21.46|-0.28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66|16.25|22.65|5.12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93|16.34|20.23|11.6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01|14.53|16.84|-14.8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5|16.24|23|-0.67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61|16.25|20.97|8.91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10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42|13.15|20.78|13.5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.68|8.51|16.26|-15.4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32|12.13|22.62|-2.95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37|13.24|21.28|9.13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1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51|17.25|21.22|6.1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-0.06|12.91|17.26|-26.1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77|14.44|19.98|-7.86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77|16.41|20.79|3.46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1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57|17.08|22.18|6.0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3.48|11.75|18.24|-26.2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8|16.13|22.23|-10.15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57|17.5|22.79|2.65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1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03|15.51|22.16|9.2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15|12.17|18.28|-19.8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99|12.54|21.06|-7.29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04|15.73|22.36|5.93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1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93|15.88|21.81|11.8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45|12.11|16.65|-20.9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22|16.44|21.91|-2.43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73|16.56|23.39|10.47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1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8|12.72|21.61|14.3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3.87|7.76|18.09|-16.1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22|12.3|20.58|0.04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89|12.49|21.78|12.79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1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48|17.51|20.07|13.2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16|13.08|16.11|-19.8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46|16.93|20.46|-3.07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86|18.15|21.45|11</w:t>
            </w:r>
          </w:p>
        </w:tc>
      </w:tr>
    </w:tbl>
    <w:p w:rsidR="00967A63" w:rsidRPr="00AA097F" w:rsidRDefault="00967A63" w:rsidP="00967A63">
      <w:pPr>
        <w:spacing w:line="360" w:lineRule="auto"/>
        <w:rPr>
          <w:rFonts w:ascii="Calibri" w:hAnsi="Calibri" w:cs="Calibri"/>
        </w:rPr>
      </w:pPr>
    </w:p>
    <w:tbl>
      <w:tblPr>
        <w:tblW w:w="102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4"/>
        <w:gridCol w:w="2380"/>
        <w:gridCol w:w="2460"/>
        <w:gridCol w:w="2380"/>
        <w:gridCol w:w="2440"/>
      </w:tblGrid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Hubei (E|M|L|W)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Jiangsu (E|M|L|W)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Ningxia (E|M|L|W)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haanxi (E|M|L|W)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1|18.18|20.21|20.1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84|16.78|19.34|12.0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3.85|12.46|16.61|-16.49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29|12.08|16.33|-20.67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41|19.41|22.16|13.9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49|16.41|20.97|8.9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.66|12.29|18|-21.91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0.85|11.6|17.91|-24.77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69|16.89|19.99|19.4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32|14.97|19.66|11.1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3.15|10.39|15.65|-19.44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3.28|9.67|15.9|-21.4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74|15.72|22.13|19.1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19|14.45|20.6|12.7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.33|10.26|16.27|-15.82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0.77|9.48|15.82|-20.83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61|17.85|20.16|16.6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98|15.93|18.6|8.7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3.8|10.57|16.4|-18.55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3.16|10.87|16.04|-22.9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16|18.51|22.32|19.9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|16.5|21.13|12.0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.32|12.18|18.53|-17.35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.94|11.33|17.99|-22.64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24|16.74|20.2|23.4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35|14.67|19.39|15.4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3.03|11.57|15.93|-10.34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.54|9.9|15.89|-14.44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0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5|16.48|22.47|18.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17|14.13|20.31|9.1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.71|10.54|17.15|-19.87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.27|9.29|16.36|-24.57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29|17.16|22.26|17.5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6|15.17|20.78|8.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63|11.63|16.72|-17.21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6|11.26|16.15|-21.71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27|16.94|23.57|18.7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8|14.23|22.13|10.7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39|11.17|17.82|-14.3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3.82|10.8|17.78|-18.72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97|17.14|22.72|19.3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35|15.4|21.23|10.5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.73|10.15|17.62|-17.71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.16|9.99|17.41|-21.84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23|17.05|20.93|12.2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72|14.06|19.31|5.3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.93|11.55|17.41|-26.36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.4|11.24|16.91|-29.72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77|18.14|21.94|15.9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71|15.77|20.9|8.6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.27|12.21|17.28|-17.54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0.84|11.45|17.34|-21.94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82|16.84|23.62|19.6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97|14.73|21.22|10.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.16|10.4|19.17|-17.5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.95|9.07|18.37|-21.99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76|17|21.79|22.2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61|14.65|20.37|13.0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.99|13.16|17.58|-10.74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.04|12.33|17.41|-15.04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91|18.49|22.01|17.4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08|15.8|20.33|11.6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.03|10.93|17.2|-16.04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-0.04|10.16|17.01|-20.72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39|16.69|21.3|17.6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42|15.04|19.66|14.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3.56|11.18|17.85|-15.49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.87|11.31|17.68|-17.58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0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75|16.43|21.49|17.3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33|14.74|20.3|11.6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6|9.61|17.12|-12.66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61|8.81|16.62|-16.38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34|15.68|20.08|19.8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62|14.2|19.77|13.1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56|11.02|16.47|-12.94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05|10.5|15.79|-16.98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56|18.93|22.07|21.6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54|15.91|21.12|14.5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3.87|12.48|17.19|-14.74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3.34|11.52|17.19|-20.11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7|17.62|20.01|19.3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02|15.41|19.24|11.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39|11.05|16.66|-19.51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66|10.37|16|-25.28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93|17.45|24.05|19.2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01|16.29|22.74|14.7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.94|13.6|18.23|-13.47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.96|12.44|18.42|-17.05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4|16.5|22.61|20.2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33|14.56|20.6|12.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12|9.76|17.41|-14.65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3.06|9.55|17.36|-18.87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36|16.35|21.46|20.0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89|14.83|20.35|11.5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.14|9.73|16.91|-15.44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.54|8.89|16.69|-21.2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35|16.9|23.32|20.0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67|15.61|23.07|13.4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51|11.9|18.58|-13.24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32|11.21|18.33|-15.62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4|19.76|21.67|21.8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2|18.14|20.49|15.2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29|15.49|16.37|-9.96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3.92|15.44|16.02|-13.6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51|18.43|22.16|26.3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25|15.83|21.53|17.0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96|13.2|18.59|-11.18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59|12.75|18.68|-14.37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0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68|18.35|23.99|18.2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95|16.77|22.33|12.9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95|11.81|19.76|-14.88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72|10.7|19.46|-18.72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69|16.89|23.21|18.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65|15.3|22.35|14.3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88|11.44|19.03|-12.49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3.94|11.04|19|-15.3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38|16.56|19.78|24.3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12|16.31|19.39|17.4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35|11.97|17.04|-9.95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16|11.19|17.12|-10.98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86|16.89|21.36|19.4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54|15.03|20.35|12.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72|12.36|18.1|-13.39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27|10.87|17.97|-16.32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38|20.32|22.65|23.3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93|16.79|21.06|17.8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12|15.71|18.33|-9.95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18|14.94|17.08|-12.68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56|20.69|22.43|15.2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18|18.41|21.26|8.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49|14.19|18.92|-19.48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3.27|13.08|17.94|-24.72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62|19.04|23.29|18.5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37|16.85|20.91|12.9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42|14.02|18.88|-13.34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76|12.65|17.61|-15.36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98|17.98|24.81|24.3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42|16.03|23.49|18.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82|12.22|20.11|-8.7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3.33|10.94|18.91|-9.66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5|17.82|23.78|16.1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32|15.75|22.26|9.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6|13.72|19.09|-21.56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39|12.38|17.82|-23.74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42|17.58|21.08|21.3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78|16.62|21.72|1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06|14.77|18.54|-10.14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54|13.31|17.46|-13.67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10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51|15.92|21.36|21.5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65|12.66|21.05|15.7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57|10.06|17.87|-11.41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.24|8.3|17.1|-14.15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1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44|18.67|22.91|16.7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21|16.75|21.8|8.6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.32|13.97|17.52|-16.94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.74|11.56|16.6|-19.93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1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56|18.4|22.24|15.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03|17.95|21.73|9.2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78|13.71|19.28|-17.81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3.05|12.97|18.3|-20.85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1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21|18.13|22.8|19.7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92|15.91|21.79|12.6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27|13.33|19.58|-9.98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68|11.29|18.82|-12.27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1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11|16.74|20.57|18.5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89|16.27|22.53|14.3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31|14.14|18.58|-11.3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92|13.1|17.55|-13.13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1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87|14.39|21.82|20.6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87|13.27|21.53|17.1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69|8.93|18.58|-7.81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91|9.02|17.92|-10.26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1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45|18.19|19.97|20.3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29|17.53|20.13|16.8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26|14.43|17.33|-12.98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54|13.99|16.57|-14.71</w:t>
            </w:r>
          </w:p>
        </w:tc>
      </w:tr>
    </w:tbl>
    <w:p w:rsidR="00967A63" w:rsidRPr="00AA097F" w:rsidRDefault="00967A63" w:rsidP="00967A63">
      <w:pPr>
        <w:spacing w:line="360" w:lineRule="auto"/>
        <w:rPr>
          <w:rFonts w:ascii="Calibri" w:hAnsi="Calibri" w:cs="Calibri"/>
        </w:rPr>
      </w:pPr>
      <w:r w:rsidRPr="00AA097F">
        <w:rPr>
          <w:rFonts w:ascii="Calibri" w:hAnsi="Calibri" w:cs="Calibri"/>
        </w:rPr>
        <w:br w:type="page"/>
      </w:r>
    </w:p>
    <w:tbl>
      <w:tblPr>
        <w:tblW w:w="102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4"/>
        <w:gridCol w:w="2380"/>
        <w:gridCol w:w="2460"/>
        <w:gridCol w:w="2380"/>
        <w:gridCol w:w="2440"/>
      </w:tblGrid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lastRenderedPageBreak/>
              <w:t>year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handong (E|M|L|W)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hanxi (E|M|L|W)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ichuan (E|M|L|W)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18|17.24|20.86|3.4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41|13.47|18.44|-9.3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61|18.81|21.03|23.5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1|16.47|22.53|0.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.87|12.87|19.31|-14.1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51|18.64|22.01|18.13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94|16.22|21.31|2.7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11|11.36|16.86|-11.6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71|17.08|19.89|19.54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86|13.71|21.87|4.4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.13|9.81|17.68|-9.9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87|15.69|20.33|20.43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14|17.19|20.2|3.1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91|12.88|17.42|-12.6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41|17.14|20.16|18.06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34|17.82|23.03|4.3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|13.34|18.61|-11.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84|17.56|21.82|20.63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9|13.22|21.67|7.5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05|10.28|17.21|-6.9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58|16.9|19.15|24.82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0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73|14.06|21.76|0.6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3.72|11.24|18.74|-12.2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35|16.89|20.9|19.68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85|17.77|22.5|1.7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99|13.6|17.75|-10.9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98|17.33|20.28|19.78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97|16.84|24.25|4.4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89|12.87|19.34|-8.0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98|14.82|22.16|19.45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26|17.11|22.75|4.6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35|12.39|18.57|-10.8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|16.12|21.15|19.65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7|15.89|21.3|-2.4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3.16|12.26|17.2|-16.6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|17.06|20.3|14.15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12|16.48|19.96|-1.0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.7|13.94|17.49|-12.0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75|16.63|22.01|19.81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42|16.6|22.98|2.4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01|12.1|19.22|-11.2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07|15.82|21.73|20.64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06|16.11|21.95|6.6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3.72|13.25|18.89|-7.1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65|16.81|21.74|24.28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89|16.78|21.32|4.3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.01|11.44|17.88|-10.4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52|16.3|21.53|20.22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12|17.23|22.65|6.6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38|13.31|18.44|-8.1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33|15.84|20.41|18.86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0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18|15.36|20.79|3.1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26|10.63|17.93|-10.4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01|15.35|20.73|21.21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95|15.78|20.45|5.4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3.2|11.9|16.74|-8.9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7|16.17|20.34|21.3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49|17.03|21.86|7.8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3|13.59|18.07|-9.8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97|17.8|20.64|20.68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45|15.84|21.18|5.8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18|12.41|16.69|-12.0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98|17.62|20.35|20.5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81|18.63|23.12|6.8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3.85|13.73|19.52|-7.2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37|18.09|23.25|22.39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5|16.3|21.9|7.7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88|12.05|18.39|-8.0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23|16.35|22.37|20.64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6|15.26|22.69|7.0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3.66|10.97|18.09|-10.1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58|15.04|19.93|18.6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52|16.05|21.58|6.5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38|12.7|19.34|-7.2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64|17.13|22.71|21.65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63|18.17|20.8|8.1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7|15.79|17.83|-5.8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71|22.21|21.94|24.2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97|16.94|22.06|10.0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07|14.47|19.62|-5.2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96|19.19|21.11|25.47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0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89|16.75|21.55|1.5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98|12.69|20.58|-9.6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05|17.39|24.32|20.8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8|15.85|24.8|0.0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64|13.04|20.56|-8.4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5.2|17.32|23.26|23.54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1|15.74|20.77|9.3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44|13.21|18.58|-2.8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15|17.4|21.08|23.45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96|15.49|21.47|3.7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28|11.42|18.81|-7.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94|17.67|21.56|25.78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46|17.72|20.93|7.6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67|14.46|17.82|-7.4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19|19.47|21.41|24.93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35|17.97|21.61|-3.1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78|14.03|19.68|-13.9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51|19.52|22.22|19.61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51|16.48|21.61|3.9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89|14.29|18.63|-6.3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51|19.21|22.71|23.02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09|16.06|23.36|9.6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69|13.68|20.99|-0.6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11|17.99|24.35|28.07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42|16.5|22.31|1.8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39|13.33|18.9|-10.8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39|18.31|23.23|19.13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13|17|21.91|6.2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15|14.49|18.44|-8.6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84|18.76|22.27|27.47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10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36|12.56|22.39|4.7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3.89|9.47|18.94|-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42|15.55|21.04|26.79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1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94|15.53|20.96|-0.1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3.99|13.18|17.92|-13.3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9|19.28|21.99|20.45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1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33|17.65|23.84|-1.0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41|14.37|20.55|-14.2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75|19.52|22.44|20.64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1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6|14.16|22.18|2.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44|12.08|20.39|-7.7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8.06|19.67|22.52|25.59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1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65|17.16|24.11|6.6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36|14.1|19.43|-7.9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69|19.65|22.34|24.19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1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92|10.77|21.72|8.9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44|10.57|19.1|-4.0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5.46|20.94|24|28.03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1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46|18.77|21.21|6.1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58|14.61|18.45|-7.3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87|19.24|22.34|27.04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</w:tbl>
    <w:p w:rsidR="00967A63" w:rsidRPr="00AA097F" w:rsidRDefault="00967A63" w:rsidP="00967A63">
      <w:pPr>
        <w:spacing w:line="360" w:lineRule="auto"/>
        <w:rPr>
          <w:rFonts w:ascii="Calibri" w:hAnsi="Calibri" w:cs="Calibri"/>
        </w:rPr>
      </w:pPr>
      <w:r w:rsidRPr="00AA097F">
        <w:rPr>
          <w:rFonts w:ascii="Calibri" w:hAnsi="Calibri" w:cs="Calibri"/>
        </w:rPr>
        <w:br w:type="page"/>
      </w:r>
    </w:p>
    <w:tbl>
      <w:tblPr>
        <w:tblW w:w="102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4"/>
        <w:gridCol w:w="2380"/>
        <w:gridCol w:w="2460"/>
        <w:gridCol w:w="2380"/>
        <w:gridCol w:w="2440"/>
      </w:tblGrid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lastRenderedPageBreak/>
              <w:t>Year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Belgium (E|M|L|W)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zech (E|M|L|W)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Denmark (E|M|L|W)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France (E|M|L|W)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3|14.21|18.52|10.3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08|14.24|18.15|-1.2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75|13.5|16.55|6.82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24|15|19.35|10.62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73|13.89|17.52|9.2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08|15.75|18.28|-3.9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91|13.9|17.47|0.92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92|14.76|17.91|11.27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63|16.7|17.38|7.6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84|15.66|17.31|-2.7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9|15.18|17.71|4.75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39|17.02|18.24|9.14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75|15.08|15.86|16.6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41|13.79|15.8|6.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54|14.31|14.61|10.2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32|15.83|18.14|16.84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41|15.16|18.3|12.0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93|15.04|18.13|1.2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87|14.32|17.23|9.44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96|15.72|18.96|13.47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78|18.84|20.17|7.7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77|16.64|19.02|-3.8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17|15.02|18.17|-0.31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57|18.86|19.97|12.46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86|14.48|16.97|12.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19|16.24|16.64|-1.2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03|14.92|15.61|1.77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53|15.28|17.84|14.87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12|14.84|15.72|6.6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31|14.61|15.53|-4.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57|14.96|14.91|-1.86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23|15.18|17.43|10.97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88|15.48|16.59|3.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34|17.82|15.04|-5.0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59|14.45|14.24|-6.09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32|16.37|18.6|9.71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0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76|14.69|15.53|8.3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98|14.83|15.41|-5.5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65|14.98|16.21|-1.57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86|15.15|17.05|10.76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99|14.73|16.63|4.5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22|16.34|16.66|-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62|13.67|15.73|-4.4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34|16.19|17.6|10.63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93|16.73|18.87|7.9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01|16.36|18.61|-6.1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72|14.53|17.54|-2.44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18|17.25|19.9|13.52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7|16.44|20.95|9.5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1|16.09|20.57|-1.8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53|14.52|17.69|4.7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45|17.01|21.91|10.58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16|14.26|16.79|9.2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67|14.01|15.65|-3.3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32|13.41|15.41|2.5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37|15.92|18.97|11.82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02|13.99|17.9|1.8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82|13.39|17.57|-11.1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49|13.29|16.15|-7.69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55|15.13|19.19|6.64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36|16.81|17.53|3.0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73|15.57|17|-9.5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46|14.79|15.89|-4.78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59|17.01|18.98|9.48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23|14.12|17.21|2.3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51|14.82|17.76|-8.8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22|11.89|15.22|-3.59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65|15.45|18.6|9.06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1|15.03|16.25|16.0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2|15.27|18.07|3.8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36|15.79|16.57|8.74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83|16.42|17.9|15.73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5.01|15.81|18.69|13.0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24|14.74|17.9|3.1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88|15.11|17.09|10.85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5.17|16.62|20|13.62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0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64|15.11|17.65|14.9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75|15.7|16.98|2.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67|14.91|16.1|11.38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95|16.41|19.41|15.57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31|13.29|18.99|5.5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34|14.56|19.14|-6.5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49|12.02|17.93|3.08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75|15.66|19.59|10.89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5.16|16.66|18.38|10.2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69|17.44|19.27|-0.4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32|17.59|17.56|8.18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21|15.29|18.62|12.24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42|16.57|16.87|11.4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5.44|15.78|16.54|-0.8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03|13.91|14.64|4.51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18|17.05|17.63|17.86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64|16.14|21.47|12.3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72|16.34|21.52|1.9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2|13.27|19.85|4.06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12|16.01|20.23|16.95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24|14.9|20.77|10.6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36|14.62|20.34|-1.1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16|13.99|17.71|2.95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01|16|20.81|18.8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82|16.21|17.02|2.4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57|16.14|15.9|-14.1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72|13.53|14.95|-7.19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74|16.83|18.61|14.59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02|15.95|17.55|9.5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25|16.08|16.86|-1.9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86|15.05|17.78|2.6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82|16.69|18.36|15.12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5.05|16.23|16.62|13.7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7|17.07|17.43|1.7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06|14.15|14.71|7.04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5.21|17.25|18.9|18.99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65|15.55|19.59|11.9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59|15.49|18.93|-1.4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8|13.87|17.63|4.17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67|16.57|19.87|14.76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0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75|16.77|15.52|14.5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5.01|17.5|15.92|1.5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69|14.04|15.03|8.86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21|17.51|17.98|18.05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67|15.43|18.82|9.8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53|14.39|18.52|-3.9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54|13.01|17.88|1.88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84|16.14|19.14|15.79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24|17.13|17.75|14.5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5.35|17.59|18.95|0.1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05|15.92|17.45|6.07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62|18.38|18.57|21.62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75|19.86|19.51|8.2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5.32|19.61|18.98|-6.1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64|16.12|18.55|1.71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2|20.06|20.71|13.71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49|16.16|17.39|10.2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69|15.51|17.57|-2.8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63|13.94|15.77|4.53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33|17.31|18.82|15.93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05|17.87|18.39|9.2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46|16.24|18.32|-4.6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12|14.26|17.76|5.11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87|18.04|19.16|17.11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84|17.22|21.2|8.7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99|17.18|21.39|-5.7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78|15.52|20.57|5.23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46|18.34|21.16|18.22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4|17.34|17.18|16.4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57|18.37|18.9|5.6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94|16.51|16.2|10.2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61|17.36|18.24|24.95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5.96|16.37|18.09|13.6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09|17.85|18.45|4.8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98|15.49|18.03|10.46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5.49|16.47|19.09|24.46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25|16.18|18.55|5.8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98|15.19|18.79|-5.0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98|14.28|17.83|1.37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5.14|17.14|19.59|18.96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10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99|17.15|19.28|0.7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81|16.87|20.58|-11.2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7|14.39|19.37|-10.73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48|16.87|19.72|14.53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1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67|16.73|16.38|13.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92|17.38|16.97|-0.3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92|15.64|16.97|4.02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5.39|17.1|17.79|24.64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1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15|15.39|17.32|9.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98|17.23|18.9|-5.7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64|13.38|16.68|1.47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3|17.21|18.45|21.57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1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99|15.57|20.08|8.3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54|16.27|20.24|-1.2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48|14.73|18.25|4.58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22|16.62|21.6|19.38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1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29|16.7|19.31|16.2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57|16.74|19.92|4.9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31|15.62|20|9.22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64|17.73|18.42|25.62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1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82|16.51|19.19|14.8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92|16.5|20.77|5.2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99|13.15|16.05|10.58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12|18.35|21.11|15.7</w:t>
            </w:r>
          </w:p>
        </w:tc>
      </w:tr>
    </w:tbl>
    <w:p w:rsidR="00967A63" w:rsidRPr="00AA097F" w:rsidRDefault="00967A63" w:rsidP="00967A63">
      <w:pPr>
        <w:spacing w:line="360" w:lineRule="auto"/>
        <w:rPr>
          <w:rFonts w:ascii="Calibri" w:hAnsi="Calibri" w:cs="Calibri"/>
        </w:rPr>
      </w:pPr>
      <w:r w:rsidRPr="00AA097F">
        <w:rPr>
          <w:rFonts w:ascii="Calibri" w:hAnsi="Calibri" w:cs="Calibri"/>
        </w:rPr>
        <w:br w:type="page"/>
      </w:r>
    </w:p>
    <w:tbl>
      <w:tblPr>
        <w:tblW w:w="102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4"/>
        <w:gridCol w:w="2380"/>
        <w:gridCol w:w="2460"/>
        <w:gridCol w:w="2380"/>
        <w:gridCol w:w="2440"/>
      </w:tblGrid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lastRenderedPageBreak/>
              <w:t>Year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Germany (E|M|L|W)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Netherlands (E|M|L|W)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Norway (E|M|L|W)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erbia (E|M|L|W)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91|13.99|18.2|3.8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54|13.82|17.45|11.7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93|9.01|11.19|-18.62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8.83|19.63|20.9|2.62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47|14.59|17.83|0.2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69|13.66|17.32|7.7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32|10.95|13.78|-18.94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7.37|21.67|21.8|2.8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6|16.2|17.45|1.2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99|15.76|17|9.3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44|9.88|13.81|-20.14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7.47|19.8|21.67|2.05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07|14.24|15.56|10.9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61|14.52|15.19|16.1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37|10.31|11.4|-14.07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5|18.53|20.5|4.47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8|14.7|18.35|7.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87|14.58|17.65|13.2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67|7.77|11.3|-17.15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7.93|19.53|21.23|2.25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9|17.39|19.33|0.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11|17.49|19.19|8.0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1|9.11|12.02|-26.7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5.97|18.03|21.2|0.58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7|15.45|16.55|5.4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65|14.15|16.58|12.3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3.94|8.35|11.36|-26.4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7.5|19.87|21.3|5.2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54|14.86|15.66|-0.2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94|14.61|15.26|5.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1|10.26|11.79|-32.44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97|18.83|20.3|1.83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55|16.51|15.49|-2.6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54|14.86|15.74|1.7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3.6|9.99|11.5|-30.49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6.93|21.57|19.77|1.67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0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64|14.72|15.27|0.1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76|14.52|15.52|8.3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04|11.47|13.01|-30.33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3|19.33|20.5|0.25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26|15.37|16.51|-3.7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27|14.34|16.34|4.2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09|7.33|11.12|-31.69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6.3|20.53|20.8|-0.05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57|16.4|19.04|-0.1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52|16.08|18.53|7.4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22|7.72|12.37|-23.77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7.87|20.87|21.27|-0.1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49|16.3|20.47|3.1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9|15.89|19.71|9.8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53|8.74|12.03|-21.46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8.43|18.87|22.6|2.98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99|13.87|16.06|1.9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64|13.53|16.02|9.6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99|9.49|11.02|-19.56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6.7|18.4|19.57|1.72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27|13.73|17.68|-4.5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07|13.49|17.11|2.9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56|9.24|12.35|-36.76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8.6|17.9|21.57|-3.95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24|15.96|17.31|-4.1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92|15.77|16.99|3.7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7|11.01|11.47|-32.56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8.67|19.27|19.73|0.55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84|13.98|17.1|-3.9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02|13.54|16.88|3.9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3.72|8.11|11.19|-30.46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5.23|20.47|24.2|-0.22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3|15.22|17.34|8.9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18|14.63|16.02|16.2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63|11.01|13.15|-20.84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7.07|19.7|23.77|4.7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02|15.57|18|8.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19|15.45|17.86|13.4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99|10.1|11.28|-14.47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5.77|18.13|21.8|2.88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0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14|15.39|17.03|9.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72|14.74|16.8|15.9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|10.42|12.03|-11.61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7.17|19.97|21.77|3.8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07|13.92|19.64|1.4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87|12.49|18.87|6.5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3.79|8.35|12.8|-19.13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27|20.37|22.07|0.37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5|17.42|19.12|5.3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5.22|16.88|18.2|11.6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42|11.68|10.93|-12.27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6.87|20.3|22.07|2.35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77|16.12|16.53|5.5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15|15.56|16.04|11.9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71|7.47|11.54|-18.62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|20.8|22.07|-0.25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71|16.3|21.74|7.2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25|14.96|20.79|11.9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19|7.93|13.47|-24.45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7.7|20.3|23.83|3.72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46|14.74|20.53|4.3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72|14.29|19.95|9.3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3.89|9.53|11.13|-21.58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6.23|20.43|24.03|4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17|15.7|16.31|-5.9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48|15.25|16.23|0.2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.76|8.74|10.76|-26.39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8.8|21.17|21.43|-0.35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75|16.18|17.58|3.9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5|15.58|17.51|9.7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3.66|10.47|13.95|-19.06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7.9|21.13|21.1|2.42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47|16.6|16.64|9.3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53|15.59|16.11|15.2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17|8.76|12.03|-19.16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6.4|22.1|23.03|5.2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83|15.66|19.44|5.8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95|14.91|19.1|12.8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3.91|10.17|11.99|-24.7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7.27|20.63|21.9|1.9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0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82|17.28|15.66|8.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46|15.84|15.31|15.2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04|8.37|11.7|-17.09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.03|21.7|22.87|1.57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7|14.38|18.96|3.3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82|14.65|18.47|10.1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6|9.46|12.13|-23.49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8.27|18.77|23.03|4.62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16|17.66|17.89|7.4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31|16.46|17.53|14.0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2|11.95|13.4|-22.33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.33|21.93|24.1|4.35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54|21.16|19.27|0.6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25|17.92|18.94|8.4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24|10.2|14.89|-22.19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.83|24.17|23.1|-1.3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7|15.34|16.91|4.3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19|15.29|16.69|11.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66|8.88|12.65|-20.21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5.67|20.23|22.47|1.4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29|16.75|18.5|2.3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47|16.35|17.71|11.2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3.97|9.49|13.64|-17.93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7.2|19.57|22.3|-0.4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26|17.28|22.44|2.2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96|16.32|21.78|10.5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12|10.08|13.49|-15.46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7.07|20.07|23.8|0.5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66|17.82|17.75|10.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83|17.04|16.93|16.8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84|10.98|12.8|-20.53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.1|22.97|24.9|7.02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78|17.44|18.54|9.4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5.33|16.23|18.07|14.1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38|9.94|13.19|-13.92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8.57|22.43|22.83|4.15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26|15.06|18.63|0.4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6|15.3|18.05|6.4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37|9.58|12.67|-23.61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8.97|20.53|23.17|1.43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10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64|16.61|20.79|-7.1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32|16.07|19.74|-0.5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03|8.66|12.93|-33.96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7.7|21|23.7|1.95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1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24|17.09|16.66|6.6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|15.96|15.89|13.7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82|10.81|12.92|-21.17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7.07|21.37|23.27|0.93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1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45|16|17.72|1.7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4.04|14.64|17.14|9.9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94|8.76|11.56|-24.29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7.37|23.47|26.07|-1.12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1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29|15.94|20.06|3.9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34|14.89|19.11|9.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69|10.84|12.69|-18.92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8.63|20.7|23.03|3.97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1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91|16.47|19.81|9.6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3.14|15.94|19.67|16.5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35|9.86|15.31|-16.67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6.67|20.7|22.83|6.22</w:t>
            </w: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1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66|16.08|19.76|9.6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15|15.25|18.35|16.7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44|8.14|11.14|-15.22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8.47|20.87|25.43|3.53</w:t>
            </w:r>
          </w:p>
        </w:tc>
      </w:tr>
    </w:tbl>
    <w:p w:rsidR="00967A63" w:rsidRPr="00AA097F" w:rsidRDefault="00967A63" w:rsidP="00967A63">
      <w:pPr>
        <w:spacing w:line="360" w:lineRule="auto"/>
        <w:rPr>
          <w:rFonts w:ascii="Calibri" w:hAnsi="Calibri" w:cs="Calibri"/>
        </w:rPr>
      </w:pPr>
      <w:r w:rsidRPr="00AA097F">
        <w:rPr>
          <w:rFonts w:ascii="Calibri" w:hAnsi="Calibri" w:cs="Calibri"/>
        </w:rPr>
        <w:br w:type="page"/>
      </w:r>
    </w:p>
    <w:tbl>
      <w:tblPr>
        <w:tblW w:w="102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4"/>
        <w:gridCol w:w="2380"/>
        <w:gridCol w:w="2460"/>
        <w:gridCol w:w="2380"/>
        <w:gridCol w:w="2440"/>
      </w:tblGrid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lastRenderedPageBreak/>
              <w:t>Year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weden (E|M|L|W)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UK (E|M|L|W)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43|11.01|13.31|-19.3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27|11.27|15.12|14.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81|12.64|15.81|-21.2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52|10.73|14.1|11.8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2|12.5|16.27|-20.8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89|13.41|14.31|11.4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6|12.09|12.76|-15.2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9|12.37|13.56|16.3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87|10.2|13.7|-15.3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79|13.16|15.56|14.0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65|11.15|13.54|-28.6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38|14.88|16.49|10.0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44|10.66|12.33|-27.5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35|11.39|14.64|1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36|11.96|13.13|-35.8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5|12.42|13.34|7.3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7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12|12.68|13.01|-33.9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43|12.77|14.39|5.1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0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19|13.44|14.67|-34.1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09|12.63|13.37|11.1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88|9.68|13.29|-32.6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32|12.12|14.18|6.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86|9.3|14.24|-26.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1|13.68|15.25|9.4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34|10.85|14.12|-21.7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98|12.72|17.12|11.5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91|11.34|12.91|-21.8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07|13.23|15.35|9.8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54|11.21|13.58|-45.4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68|11.47|14.56|7.5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61|13.4|13.33|-35.3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89|13.29|14.27|6.2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09|9.71|12.62|-34.5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15|11.39|14.56|8.2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48|13.3|15.24|-21.8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59|13.45|13.65|14.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8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44|12.11|13.58|-14.2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42|13.06|16.37|14.1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0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49|12.03|13.41|-12.5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38|12.53|15.2|14.7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09|9.4|14.71|-20.3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1|11.1|15.95|8.4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62|13.73|12.84|-11.5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87|14.35|14.71|11.0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05|9.23|13.03|-19.2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13|13.26|13.79|13.4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65|10|16.12|-27.6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44|12.96|15.95|12.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1|11.69|12.89|-22.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35|13.14|16.6|11.1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4.49|10.8|12.51|-28.6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24|13.07|14.84|9.3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08|12.69|15.97|-18.9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29|12.77|15.34|13.0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34|10.35|13.3|-19.4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49|12.68|14.16|16.0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99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48|12.4|14.17|-27.1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45|12.54|15.83|12.2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0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04|10.55|13.22|-16.6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89|12.94|14.15|14.0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4|11.58|14.29|-25.2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31|12.58|15.18|9.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91|14.02|15.33|-23.7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84|13.27|14.34|15.6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03|11.93|16.76|-24.8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78|14.43|16.18|11.7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27|10.7|13.66|-22.1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04|14.04|14.49|13.8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84|11.38|15.54|-19.9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02|14.05|15.24|13.4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41|12.49|15.62|-17.9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63|14.4|17.39|13.2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83|12.85|14.02|-21.5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7|13.75|14.39|15.5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12|11.97|14.78|-14.0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2.23|13.06|15.38|13.5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0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8.17|11|14.22|-26.6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99|13.85|15.41|9.4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10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84|10.77|15.51|-39.5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83|14.17|15.62|2.99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11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7.33|13.57|15.47|-24.4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17|12.84|14.14|13.3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1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72|10.2|13.53|-29.8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0.46|12.35|14.06|12.9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1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75|12.98|14.09|-20.6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84|13.29|16.62|12.1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14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6.82|11.29|17.29|-18.5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11.22|14.32|16.44|14.4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67A63" w:rsidRPr="00AA097F" w:rsidTr="000C615A">
        <w:trPr>
          <w:trHeight w:hRule="exact" w:val="259"/>
          <w:jc w:val="center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201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5.86|9.85|12.74|-15.8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A097F">
              <w:rPr>
                <w:rFonts w:ascii="Calibri" w:eastAsia="Times New Roman" w:hAnsi="Calibri" w:cs="Calibri"/>
                <w:sz w:val="16"/>
                <w:szCs w:val="16"/>
              </w:rPr>
              <w:t>9.72|12.8|14.5|14.38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967A63" w:rsidRPr="00AA097F" w:rsidRDefault="00967A63" w:rsidP="000C615A">
            <w:pPr>
              <w:widowControl/>
              <w:spacing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</w:tbl>
    <w:p w:rsidR="00967A63" w:rsidRPr="00AA097F" w:rsidRDefault="00967A63" w:rsidP="00967A63">
      <w:pPr>
        <w:spacing w:line="360" w:lineRule="auto"/>
        <w:rPr>
          <w:rFonts w:ascii="Calibri" w:hAnsi="Calibri" w:cs="Calibri"/>
        </w:rPr>
      </w:pPr>
    </w:p>
    <w:p w:rsidR="00CA52D5" w:rsidRDefault="00CA52D5"/>
    <w:sectPr w:rsidR="00CA52D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528B" w:rsidRDefault="00C0528B" w:rsidP="00967A63">
      <w:r>
        <w:separator/>
      </w:r>
    </w:p>
  </w:endnote>
  <w:endnote w:type="continuationSeparator" w:id="0">
    <w:p w:rsidR="00C0528B" w:rsidRDefault="00C0528B" w:rsidP="00967A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67A63" w:rsidRDefault="00967A63" w:rsidP="00967A63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6002BD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528B" w:rsidRDefault="00C0528B" w:rsidP="00967A63">
      <w:r>
        <w:separator/>
      </w:r>
    </w:p>
  </w:footnote>
  <w:footnote w:type="continuationSeparator" w:id="0">
    <w:p w:rsidR="00C0528B" w:rsidRDefault="00C0528B" w:rsidP="00967A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A"/>
    <w:multiLevelType w:val="singleLevel"/>
    <w:tmpl w:val="00010409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A63"/>
    <w:rsid w:val="006002BD"/>
    <w:rsid w:val="006C7383"/>
    <w:rsid w:val="00967A63"/>
    <w:rsid w:val="00C0528B"/>
    <w:rsid w:val="00CA5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CBA81"/>
  <w15:docId w15:val="{8CB9110C-B748-4801-A95B-6A0DA0491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67A63"/>
    <w:pPr>
      <w:widowControl w:val="0"/>
      <w:spacing w:after="0" w:line="240" w:lineRule="auto"/>
      <w:jc w:val="both"/>
    </w:pPr>
    <w:rPr>
      <w:rFonts w:ascii="DengXian" w:eastAsia="DengXian" w:hAnsi="DengXian" w:cs="DengXian"/>
      <w:sz w:val="21"/>
      <w:szCs w:val="21"/>
    </w:rPr>
  </w:style>
  <w:style w:type="paragraph" w:styleId="Heading1">
    <w:name w:val="heading 1"/>
    <w:basedOn w:val="Normal"/>
    <w:next w:val="Normal"/>
    <w:link w:val="Heading1Char"/>
    <w:rsid w:val="00967A63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967A63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967A63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967A63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967A63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967A63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67A63"/>
    <w:rPr>
      <w:rFonts w:ascii="DengXian" w:eastAsia="DengXian" w:hAnsi="DengXian" w:cs="DengXian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967A63"/>
    <w:rPr>
      <w:rFonts w:ascii="DengXian" w:eastAsia="DengXian" w:hAnsi="DengXian" w:cs="DengXian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967A63"/>
    <w:rPr>
      <w:rFonts w:ascii="DengXian" w:eastAsia="DengXian" w:hAnsi="DengXian" w:cs="DengXian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967A63"/>
    <w:rPr>
      <w:rFonts w:ascii="DengXian" w:eastAsia="DengXian" w:hAnsi="DengXian" w:cs="DengXi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967A63"/>
    <w:rPr>
      <w:rFonts w:ascii="DengXian" w:eastAsia="DengXian" w:hAnsi="DengXian" w:cs="DengXian"/>
      <w:b/>
    </w:rPr>
  </w:style>
  <w:style w:type="character" w:customStyle="1" w:styleId="Heading6Char">
    <w:name w:val="Heading 6 Char"/>
    <w:basedOn w:val="DefaultParagraphFont"/>
    <w:link w:val="Heading6"/>
    <w:rsid w:val="00967A63"/>
    <w:rPr>
      <w:rFonts w:ascii="DengXian" w:eastAsia="DengXian" w:hAnsi="DengXian" w:cs="DengXian"/>
      <w:b/>
      <w:sz w:val="20"/>
      <w:szCs w:val="20"/>
    </w:rPr>
  </w:style>
  <w:style w:type="paragraph" w:styleId="Title">
    <w:name w:val="Title"/>
    <w:basedOn w:val="Normal"/>
    <w:next w:val="Normal"/>
    <w:link w:val="TitleChar"/>
    <w:rsid w:val="00967A63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967A63"/>
    <w:rPr>
      <w:rFonts w:ascii="DengXian" w:eastAsia="DengXian" w:hAnsi="DengXian" w:cs="DengXian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967A6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967A63"/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7A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7A63"/>
    <w:rPr>
      <w:rFonts w:ascii="DengXian" w:eastAsia="DengXian" w:hAnsi="DengXian" w:cs="DengXi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67A6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7A6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A63"/>
    <w:rPr>
      <w:rFonts w:ascii="Tahoma" w:eastAsia="DengXi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7A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7A63"/>
    <w:rPr>
      <w:rFonts w:ascii="DengXian" w:eastAsia="DengXian" w:hAnsi="DengXian" w:cs="DengXi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67A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67A63"/>
    <w:rPr>
      <w:rFonts w:ascii="DengXian" w:eastAsia="DengXian" w:hAnsi="DengXian" w:cs="DengXi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67A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67A63"/>
    <w:rPr>
      <w:rFonts w:ascii="DengXian" w:eastAsia="DengXian" w:hAnsi="DengXian" w:cs="DengXi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67A63"/>
  </w:style>
  <w:style w:type="paragraph" w:customStyle="1" w:styleId="EndNoteBibliographyTitle">
    <w:name w:val="EndNote Bibliography Title"/>
    <w:basedOn w:val="Normal"/>
    <w:link w:val="EndNoteBibliographyTitleChar"/>
    <w:rsid w:val="00967A63"/>
    <w:pPr>
      <w:widowControl/>
      <w:spacing w:line="276" w:lineRule="auto"/>
      <w:jc w:val="center"/>
    </w:pPr>
    <w:rPr>
      <w:rFonts w:cs="Calibri"/>
      <w:noProof/>
      <w:sz w:val="20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7A63"/>
    <w:rPr>
      <w:rFonts w:ascii="DengXian" w:eastAsia="DengXian" w:hAnsi="DengXian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967A63"/>
    <w:pPr>
      <w:widowControl/>
      <w:spacing w:after="200"/>
      <w:jc w:val="left"/>
    </w:pPr>
    <w:rPr>
      <w:rFonts w:cs="Calibri"/>
      <w:noProof/>
      <w:sz w:val="2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67A63"/>
    <w:rPr>
      <w:rFonts w:ascii="DengXian" w:eastAsia="DengXian" w:hAnsi="DengXian" w:cs="Calibri"/>
      <w:noProof/>
      <w:sz w:val="20"/>
    </w:rPr>
  </w:style>
  <w:style w:type="character" w:styleId="PageNumber">
    <w:name w:val="page number"/>
    <w:basedOn w:val="DefaultParagraphFont"/>
    <w:uiPriority w:val="99"/>
    <w:semiHidden/>
    <w:unhideWhenUsed/>
    <w:rsid w:val="00967A63"/>
  </w:style>
  <w:style w:type="character" w:styleId="Hyperlink">
    <w:name w:val="Hyperlink"/>
    <w:basedOn w:val="DefaultParagraphFont"/>
    <w:uiPriority w:val="99"/>
    <w:unhideWhenUsed/>
    <w:rsid w:val="00967A63"/>
    <w:rPr>
      <w:color w:val="0000FF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967A63"/>
    <w:rPr>
      <w:color w:val="605E5C"/>
      <w:shd w:val="clear" w:color="auto" w:fill="E1DFDD"/>
    </w:rPr>
  </w:style>
  <w:style w:type="paragraph" w:customStyle="1" w:styleId="MDPI16affiliation">
    <w:name w:val="MDPI_1.6_affiliation"/>
    <w:basedOn w:val="Normal"/>
    <w:qFormat/>
    <w:rsid w:val="00967A63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customStyle="1" w:styleId="2">
    <w:name w:val="未处理的提及2"/>
    <w:basedOn w:val="DefaultParagraphFont"/>
    <w:uiPriority w:val="99"/>
    <w:semiHidden/>
    <w:unhideWhenUsed/>
    <w:rsid w:val="00967A63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967A6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67A63"/>
    <w:pPr>
      <w:spacing w:after="0" w:line="240" w:lineRule="auto"/>
    </w:pPr>
    <w:rPr>
      <w:rFonts w:ascii="DengXian" w:eastAsia="DengXian" w:hAnsi="DengXian" w:cs="DengXian"/>
      <w:sz w:val="21"/>
      <w:szCs w:val="21"/>
    </w:rPr>
  </w:style>
  <w:style w:type="character" w:customStyle="1" w:styleId="4">
    <w:name w:val="未处理的提及4"/>
    <w:basedOn w:val="DefaultParagraphFont"/>
    <w:uiPriority w:val="99"/>
    <w:semiHidden/>
    <w:unhideWhenUsed/>
    <w:rsid w:val="00967A63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67A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551</Words>
  <Characters>20246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pas</dc:creator>
  <cp:lastModifiedBy>Izzy Humphreys</cp:lastModifiedBy>
  <cp:revision>2</cp:revision>
  <dcterms:created xsi:type="dcterms:W3CDTF">2022-07-13T13:28:00Z</dcterms:created>
  <dcterms:modified xsi:type="dcterms:W3CDTF">2022-07-13T13:28:00Z</dcterms:modified>
</cp:coreProperties>
</file>